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3D4C" w14:textId="6EBDFEAA" w:rsidR="00F37F14" w:rsidRPr="002C4D81" w:rsidRDefault="00F37F14" w:rsidP="00F37F14">
      <w:pPr>
        <w:ind w:firstLineChars="0" w:firstLine="0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35802060"/>
      <w:r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pplementary </w:t>
      </w:r>
      <w:r w:rsidR="00B14CF8"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>information</w:t>
      </w:r>
      <w:r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1. </w:t>
      </w:r>
      <w:r w:rsidRPr="002C4D81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P</w:t>
      </w:r>
      <w:r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>ost-hoc analysis for baseline characteristics according to inhaled combination therapies</w:t>
      </w:r>
    </w:p>
    <w:tbl>
      <w:tblPr>
        <w:tblW w:w="137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</w:tblGrid>
      <w:tr w:rsidR="002C4D81" w:rsidRPr="002C4D81" w14:paraId="686F6160" w14:textId="77777777" w:rsidTr="00F37F14">
        <w:trPr>
          <w:trHeight w:val="58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D6147" w14:textId="77777777" w:rsidR="00F37F14" w:rsidRPr="002C4D81" w:rsidRDefault="00F37F14" w:rsidP="00F37F14">
            <w:pPr>
              <w:ind w:firstLine="160"/>
              <w:jc w:val="center"/>
              <w:rPr>
                <w:rFonts w:ascii="맑은 고딕" w:eastAsia="맑은 고딕" w:hAnsi="맑은 고딕" w:cs="굴림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9C46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ICS/LABA/LAMA (n=5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F59C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ICS/LAB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52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455B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9950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ICS/LABA/LAMA (n=58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6892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LABA/LAM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6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7863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3B90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ICS/LAB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52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F0AD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LABA/LAM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6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032F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C4D81" w:rsidRPr="002C4D81" w14:paraId="2DF9AC5C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C8F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ge, mean (S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E27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1.05 (10.3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5BE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2.60 (12.1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8BB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A6FB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1.05 (10.35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C466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3.81 (11.3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49FA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C934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2.60 (12.1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B79B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3.81 (11.34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A2B3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573</w:t>
            </w:r>
          </w:p>
        </w:tc>
      </w:tr>
      <w:tr w:rsidR="002C4D81" w:rsidRPr="002C4D81" w14:paraId="26149121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02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Female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9D7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862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3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F25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E1D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3CE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87C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45B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3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8E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968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45</w:t>
            </w:r>
          </w:p>
        </w:tc>
      </w:tr>
      <w:tr w:rsidR="002C4D81" w:rsidRPr="002C4D81" w14:paraId="28CE369E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6A7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BMI, mean (S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D27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.44 (4.0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F09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2.86 (4.4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01B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43F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.44 (4.0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3D2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.86 (3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27D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2F0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2.86 (4.4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39A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.86 (3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213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95</w:t>
            </w:r>
          </w:p>
        </w:tc>
      </w:tr>
      <w:tr w:rsidR="002C4D81" w:rsidRPr="002C4D81" w14:paraId="2F313BE4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AA4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F4BD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FB9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65F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83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467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64D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D15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ED4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FF3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C4D81" w:rsidRPr="002C4D81" w14:paraId="64FE1C23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70B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Never smok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92F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3A3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3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2F1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65E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611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5 (3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0AE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D4F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38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2FF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5 (3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287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742</w:t>
            </w:r>
          </w:p>
        </w:tc>
      </w:tr>
      <w:tr w:rsidR="002C4D81" w:rsidRPr="002C4D81" w14:paraId="486790F2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78D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Ex-smok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30D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5 (43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614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8 (34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D11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49F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5 (43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C1C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9 (42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A23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122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8 (34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E55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9 (42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200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38</w:t>
            </w:r>
          </w:p>
        </w:tc>
      </w:tr>
      <w:tr w:rsidR="002C4D81" w:rsidRPr="002C4D81" w14:paraId="4F316F40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D0A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urrent smok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BC6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3 (39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981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6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11B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2F8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3 (39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9D9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AF9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898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6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C19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74E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527</w:t>
            </w:r>
          </w:p>
        </w:tc>
      </w:tr>
      <w:tr w:rsidR="002C4D81" w:rsidRPr="002C4D81" w14:paraId="20572E17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FF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Pack years, median (IQ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5F2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 xml:space="preserve">30 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22–3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BDF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5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 xml:space="preserve"> 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9–21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CCE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14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 xml:space="preserve">30 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22–3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E25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 xml:space="preserve">0 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14–26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FFE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85B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5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 xml:space="preserve"> 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9–21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F76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 xml:space="preserve">0 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14–26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10A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28</w:t>
            </w:r>
          </w:p>
        </w:tc>
      </w:tr>
      <w:tr w:rsidR="002C4D81" w:rsidRPr="002C4D81" w14:paraId="658043A0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43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isease sever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D90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BDE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0578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B3EB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2AB8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A17F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5802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1A86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3954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C4D81" w:rsidRPr="002C4D81" w14:paraId="1B92F7B0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190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mMRC score, mean (S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0C0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09 (0.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0A3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63 (0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9C4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CBD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09 (0.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1F7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75 (0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F7F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5DE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63 (0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2FF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75 (0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411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389</w:t>
            </w:r>
          </w:p>
        </w:tc>
      </w:tr>
      <w:tr w:rsidR="002C4D81" w:rsidRPr="002C4D81" w14:paraId="5D0AB705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E1F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BSI score, mean (S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C86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.91 (3.7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D5A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5.29 (2.8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B87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69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.91 (3.7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2BA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.06 (3.2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E41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02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5.29 (2.8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BD3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.06 (3.2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B94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75</w:t>
            </w:r>
          </w:p>
        </w:tc>
      </w:tr>
      <w:tr w:rsidR="002C4D81" w:rsidRPr="002C4D81" w14:paraId="16FBF61A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4CC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FACED score, mean (S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6B3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66 (1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3FF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63 (1.6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29D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F6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66 (1.6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4D7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29 (1.4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B67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997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.63 (1.6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9C6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.29 (1.4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3FB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25</w:t>
            </w:r>
          </w:p>
        </w:tc>
      </w:tr>
      <w:tr w:rsidR="002C4D81" w:rsidRPr="002C4D81" w14:paraId="2D9291B7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FF03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revious moderate or severe exacerbation history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FF7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3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545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9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441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CC3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3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8FA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F26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64B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9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74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858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244</w:t>
            </w:r>
          </w:p>
        </w:tc>
      </w:tr>
      <w:tr w:rsidR="002C4D81" w:rsidRPr="002C4D81" w14:paraId="7DE66A1F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51E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Bacterial coloniz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5F5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 (3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0FC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6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50C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F74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 (3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561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 (30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1DB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389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6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D2B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1 (30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821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92</w:t>
            </w:r>
          </w:p>
        </w:tc>
      </w:tr>
      <w:tr w:rsidR="002C4D81" w:rsidRPr="002C4D81" w14:paraId="1DD695B6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46E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Pseudomonas coloniz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B8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F36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 (3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2C0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F2B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18F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9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6D9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FED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 (3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494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9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700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65</w:t>
            </w:r>
          </w:p>
        </w:tc>
      </w:tr>
      <w:tr w:rsidR="002C4D81" w:rsidRPr="002C4D81" w14:paraId="71C006BC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070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0CD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9B0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F076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AB85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E030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673B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B74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DC86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E10B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C4D81" w:rsidRPr="002C4D81" w14:paraId="748B7F36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CC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Hypertension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A9D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1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697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AD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269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1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39D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3 (47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59D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BFF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4 (4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09F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3 (47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70F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855</w:t>
            </w:r>
          </w:p>
        </w:tc>
      </w:tr>
      <w:tr w:rsidR="002C4D81" w:rsidRPr="002C4D81" w14:paraId="14DD1425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AA3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Diabetes mellitus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77F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1 (19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4D3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7 (3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2FC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6AB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1 (19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E4D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29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F23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F79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7 (3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927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20 (29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5F4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661</w:t>
            </w:r>
          </w:p>
        </w:tc>
      </w:tr>
      <w:tr w:rsidR="002C4D81" w:rsidRPr="002C4D81" w14:paraId="091DA0FD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CFF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hronic kidney disease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960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C8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 (5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77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692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1B1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8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FDB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71C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 (5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01D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8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87A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544</w:t>
            </w:r>
          </w:p>
        </w:tc>
      </w:tr>
      <w:tr w:rsidR="002C4D81" w:rsidRPr="002C4D81" w14:paraId="52A4D9F8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2AC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hronic liver disease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432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303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3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798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73C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9E0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4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A0D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ABA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3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CA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4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31D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872</w:t>
            </w:r>
          </w:p>
        </w:tc>
      </w:tr>
      <w:tr w:rsidR="002C4D81" w:rsidRPr="002C4D81" w14:paraId="58CCC648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E0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erebrovascular disease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91B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741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1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7E0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C7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13E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0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721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A8C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 (11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E4F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0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79B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806</w:t>
            </w:r>
          </w:p>
        </w:tc>
      </w:tr>
      <w:tr w:rsidR="002C4D81" w:rsidRPr="002C4D81" w14:paraId="07F1B2A2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47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ardiovascular disease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910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9 (15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177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3 (25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A44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DC0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9 (15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01F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3F3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22C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3 (25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5D1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4 (2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61E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538</w:t>
            </w:r>
          </w:p>
        </w:tc>
      </w:tr>
      <w:tr w:rsidR="002C4D81" w:rsidRPr="002C4D81" w14:paraId="11FC5C67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A5AD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Lung canc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B9D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08D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4 (7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B4F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47C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E4F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276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944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4 (7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688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5 (2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926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36</w:t>
            </w:r>
          </w:p>
        </w:tc>
      </w:tr>
      <w:tr w:rsidR="002C4D81" w:rsidRPr="002C4D81" w14:paraId="269E1B7A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CF3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Malignancy other than lung cancer, n (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FC3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0E8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2 (23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C8C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3B1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0 (1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9F7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9 (13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889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013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12 (23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83B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9 (13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4E3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149</w:t>
            </w:r>
          </w:p>
        </w:tc>
      </w:tr>
      <w:tr w:rsidR="002C4D81" w:rsidRPr="002C4D81" w14:paraId="4C7F5106" w14:textId="77777777" w:rsidTr="004D51E1">
        <w:trPr>
          <w:trHeight w:val="19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D11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uration of inhaled combination therapy, month, mean (SD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23AE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2.81 (39.1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21D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55.96 (44.8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EE29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89E3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62.81 (39.1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B780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3.34 (17.6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7A32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A81A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55.96 (44.8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DD5B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33.34 (17.6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D923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</w:tbl>
    <w:bookmarkEnd w:id="0"/>
    <w:p w14:paraId="2B772A2A" w14:textId="77777777" w:rsidR="00D263CF" w:rsidRPr="002C4D81" w:rsidRDefault="00D263CF" w:rsidP="00D263CF">
      <w:pPr>
        <w:ind w:firstLineChars="0" w:firstLine="0"/>
        <w:rPr>
          <w:rFonts w:ascii="Times New Roman" w:hAnsi="Times New Roman" w:cs="Times New Roman"/>
          <w:iCs/>
          <w:sz w:val="16"/>
          <w:szCs w:val="16"/>
        </w:rPr>
      </w:pPr>
      <w:r w:rsidRPr="002C4D81">
        <w:rPr>
          <w:rFonts w:ascii="Times New Roman" w:hAnsi="Times New Roman" w:cs="Times New Roman"/>
          <w:b/>
          <w:bCs/>
          <w:iCs/>
          <w:sz w:val="16"/>
          <w:szCs w:val="16"/>
        </w:rPr>
        <w:t>Note:</w:t>
      </w:r>
      <w:r w:rsidRPr="002C4D81">
        <w:rPr>
          <w:rFonts w:ascii="Times New Roman" w:hAnsi="Times New Roman" w:cs="Times New Roman"/>
          <w:iCs/>
          <w:sz w:val="16"/>
          <w:szCs w:val="16"/>
        </w:rPr>
        <w:t xml:space="preserve"> Data presented as n (%) or mean (SD) and median (IQR).</w:t>
      </w:r>
    </w:p>
    <w:p w14:paraId="159959B0" w14:textId="77777777" w:rsidR="00D263CF" w:rsidRPr="002C4D81" w:rsidRDefault="00D263CF" w:rsidP="00D263CF">
      <w:pPr>
        <w:ind w:firstLineChars="0" w:firstLine="0"/>
        <w:rPr>
          <w:rFonts w:ascii="Times New Roman" w:hAnsi="Times New Roman" w:cs="Times New Roman"/>
          <w:iCs/>
          <w:sz w:val="16"/>
          <w:szCs w:val="16"/>
        </w:rPr>
      </w:pPr>
      <w:r w:rsidRPr="002C4D81">
        <w:rPr>
          <w:rFonts w:ascii="Times New Roman" w:hAnsi="Times New Roman" w:cs="Times New Roman"/>
          <w:b/>
          <w:bCs/>
          <w:iCs/>
          <w:sz w:val="16"/>
          <w:szCs w:val="16"/>
        </w:rPr>
        <w:t xml:space="preserve">Abbreviations: </w:t>
      </w:r>
      <w:r w:rsidRPr="002C4D81">
        <w:rPr>
          <w:rFonts w:ascii="Times New Roman" w:hAnsi="Times New Roman" w:cs="Times New Roman"/>
          <w:iCs/>
          <w:sz w:val="16"/>
          <w:szCs w:val="16"/>
        </w:rPr>
        <w:t>ICS, inhaled corticosteroid; LABA, long-acting β2-agonist; LAMA, long-acting muscarinic antagonist; BMI, body mass index; mMRC, Modified Medical Research Council dyspnea scale; BSI, Bronchiectasis Severity Index; FACED, forced expiratory volume in 1 s, age, chronic infection with Pseudomonas, radiological extension and dyspnea; COPD, chronic obstructive pulmonary disease; ACO, Asthma and COPD overlap; NTM</w:t>
      </w:r>
      <w:r w:rsidRPr="002C4D81">
        <w:rPr>
          <w:rFonts w:ascii="Times New Roman" w:eastAsia="맑은 고딕" w:hAnsi="Times New Roman" w:cs="Times New Roman"/>
          <w:iCs/>
          <w:sz w:val="16"/>
          <w:szCs w:val="16"/>
        </w:rPr>
        <w:t>–</w:t>
      </w:r>
      <w:r w:rsidRPr="002C4D81">
        <w:rPr>
          <w:rFonts w:ascii="Times New Roman" w:hAnsi="Times New Roman" w:cs="Times New Roman"/>
          <w:iCs/>
          <w:sz w:val="16"/>
          <w:szCs w:val="16"/>
        </w:rPr>
        <w:t>PD, nontuberculous mycobacteria pulmonary disease</w:t>
      </w:r>
    </w:p>
    <w:p w14:paraId="1C2F62BB" w14:textId="77777777" w:rsidR="00F37F14" w:rsidRPr="002C4D81" w:rsidRDefault="00F37F14" w:rsidP="00F37F14">
      <w:pPr>
        <w:ind w:firstLine="140"/>
        <w:rPr>
          <w:sz w:val="14"/>
          <w:szCs w:val="14"/>
        </w:rPr>
      </w:pPr>
    </w:p>
    <w:p w14:paraId="3E16FE63" w14:textId="418C801E" w:rsidR="00F37F14" w:rsidRPr="002C4D81" w:rsidRDefault="00F37F14" w:rsidP="00F37F14">
      <w:pPr>
        <w:ind w:firstLineChars="0" w:firstLine="0"/>
        <w:rPr>
          <w:rFonts w:ascii="Times New Roman" w:eastAsia="맑은 고딕" w:hAnsi="Times New Roman" w:cs="Times New Roman"/>
          <w:b/>
          <w:bCs/>
          <w:sz w:val="18"/>
          <w:szCs w:val="18"/>
        </w:rPr>
      </w:pPr>
      <w:r w:rsidRPr="002C4D81">
        <w:rPr>
          <w:rFonts w:ascii="Times New Roman" w:eastAsia="맑은 고딕" w:hAnsi="Times New Roman" w:cs="Times New Roman"/>
          <w:b/>
          <w:bCs/>
          <w:sz w:val="18"/>
          <w:szCs w:val="18"/>
        </w:rPr>
        <w:br w:type="page"/>
      </w:r>
      <w:r w:rsidR="00D263CF"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Supplementary information </w:t>
      </w:r>
      <w:r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2. </w:t>
      </w:r>
      <w:r w:rsidRPr="002C4D81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P</w:t>
      </w:r>
      <w:r w:rsidRPr="002C4D81">
        <w:rPr>
          <w:rFonts w:ascii="Times New Roman" w:eastAsia="맑은 고딕" w:hAnsi="Times New Roman" w:cs="Times New Roman"/>
          <w:b/>
          <w:bCs/>
          <w:sz w:val="24"/>
          <w:szCs w:val="24"/>
        </w:rPr>
        <w:t>ost-hoc analysis for clinical features according to inhaled combination therapies</w:t>
      </w:r>
    </w:p>
    <w:tbl>
      <w:tblPr>
        <w:tblW w:w="136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7"/>
        <w:gridCol w:w="1215"/>
        <w:gridCol w:w="1215"/>
        <w:gridCol w:w="1215"/>
        <w:gridCol w:w="1215"/>
        <w:gridCol w:w="1215"/>
        <w:gridCol w:w="1215"/>
        <w:gridCol w:w="1215"/>
        <w:gridCol w:w="1215"/>
        <w:gridCol w:w="1215"/>
      </w:tblGrid>
      <w:tr w:rsidR="002C4D81" w:rsidRPr="002C4D81" w14:paraId="5B108622" w14:textId="77777777" w:rsidTr="00D263CF">
        <w:trPr>
          <w:trHeight w:val="454"/>
        </w:trPr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9F369" w14:textId="77777777" w:rsidR="00F37F14" w:rsidRPr="002C4D81" w:rsidRDefault="00F37F14" w:rsidP="00F37F14">
            <w:pPr>
              <w:ind w:firstLine="160"/>
              <w:jc w:val="center"/>
              <w:rPr>
                <w:rFonts w:ascii="맑은 고딕" w:eastAsia="맑은 고딕" w:hAnsi="맑은 고딕" w:cs="굴림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BB5A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ICS/LABA/LAMA (n=58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4651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ICS/LAB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52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7F22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0F21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ICS/LABA/LAMA (n=58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6FB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LABA/LAM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69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1646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64BC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ICS/LAB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52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5717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LABA/LAMA </w:t>
            </w: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br/>
              <w:t>(n=69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E1B0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C4D81" w:rsidRPr="002C4D81" w14:paraId="1392105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99F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Etiology of bronchiectas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B43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2B6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A3B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AFA1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88D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B303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55FD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95A1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2390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2C4D81" w:rsidRPr="002C4D81" w14:paraId="05C38AF4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060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Post-infectious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119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8 (48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C61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4 (26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B0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8BB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8 (48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F90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9 (42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395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D14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4 (26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B6D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9 (42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70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09</w:t>
            </w:r>
          </w:p>
        </w:tc>
      </w:tr>
      <w:tr w:rsidR="002C4D81" w:rsidRPr="002C4D81" w14:paraId="64BCED8B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ED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Idiopathic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8B1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6 (27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C10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8 (3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468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246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6 (27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2CD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4 (34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923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4A5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8 (3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3AE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4 (34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873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01</w:t>
            </w:r>
          </w:p>
        </w:tc>
      </w:tr>
      <w:tr w:rsidR="002C4D81" w:rsidRPr="002C4D81" w14:paraId="3661D6C7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FE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Chronic airway disease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D57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9 (1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398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0 (19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12C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0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.7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96F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9 (1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60F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11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A96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</w:rPr>
              <w:t>0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.5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F86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0 (19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858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11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340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0.363</w:t>
            </w:r>
          </w:p>
        </w:tc>
      </w:tr>
      <w:tr w:rsidR="002C4D81" w:rsidRPr="002C4D81" w14:paraId="263287F9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407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ABPA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722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F5D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5 (9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727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749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151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4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980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7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1BE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5 (9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657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4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B70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85</w:t>
            </w:r>
          </w:p>
        </w:tc>
      </w:tr>
      <w:tr w:rsidR="002C4D81" w:rsidRPr="002C4D81" w14:paraId="44F1EA43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BAB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GERD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628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0AF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4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80C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8D7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043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4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E1E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7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6E4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4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3EB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4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7AD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98</w:t>
            </w:r>
          </w:p>
        </w:tc>
      </w:tr>
      <w:tr w:rsidR="002C4D81" w:rsidRPr="002C4D81" w14:paraId="1A614029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E9D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nective tissue disease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F17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760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 (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060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C3F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700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13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9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07F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 (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ADC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5D1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938</w:t>
            </w:r>
          </w:p>
        </w:tc>
      </w:tr>
      <w:tr w:rsidR="002C4D81" w:rsidRPr="002C4D81" w14:paraId="179AD0E6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2CD4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Immunosuppression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82E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BE9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74D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2FF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1AB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801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9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147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954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ED2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42</w:t>
            </w:r>
          </w:p>
        </w:tc>
      </w:tr>
      <w:tr w:rsidR="002C4D81" w:rsidRPr="002C4D81" w14:paraId="1AF575EC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D1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Respiratory symptom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CB6B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7619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A00E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3D7D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9663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33B8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1F4A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470E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B084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</w:tr>
      <w:tr w:rsidR="002C4D81" w:rsidRPr="002C4D81" w14:paraId="2C4242E3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9A87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ugh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04E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5 (4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21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3 (44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0D2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C8B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5 (4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FBC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5 (36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406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A43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3 (44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4C1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5 (36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F45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97</w:t>
            </w:r>
          </w:p>
        </w:tc>
      </w:tr>
      <w:tr w:rsidR="002C4D81" w:rsidRPr="002C4D81" w14:paraId="67460643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C86C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Non-purulent sputum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956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0 (34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474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 (15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FA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EE2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0 (34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150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 (10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674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89D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 (15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241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 (10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8E6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22</w:t>
            </w:r>
          </w:p>
        </w:tc>
      </w:tr>
      <w:tr w:rsidR="002C4D81" w:rsidRPr="002C4D81" w14:paraId="65F52FF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F41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Purulent sputum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8E3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2 (20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469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152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136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2 (20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F94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7 (2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6AA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F3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4CE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7 (2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6DA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55</w:t>
            </w:r>
          </w:p>
        </w:tc>
      </w:tr>
      <w:tr w:rsidR="002C4D81" w:rsidRPr="002C4D81" w14:paraId="4A947FB3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725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Hemoptysis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E17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19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DCA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F7D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DE2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19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2DC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8 (2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DF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D61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D14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8 (2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7A3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25</w:t>
            </w:r>
          </w:p>
        </w:tc>
      </w:tr>
      <w:tr w:rsidR="002C4D81" w:rsidRPr="002C4D81" w14:paraId="581CAE5A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946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hest discomfort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54B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41C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291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4C7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 (3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6DC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A75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4B6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D0D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 (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5A3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25</w:t>
            </w:r>
          </w:p>
        </w:tc>
      </w:tr>
      <w:tr w:rsidR="002C4D81" w:rsidRPr="002C4D81" w14:paraId="6B84D0AA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484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Dyspnea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A34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5 (77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C72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4 (65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7C9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9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251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5 (77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B4D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5 (65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C11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B50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4 (65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720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5 (65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885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13</w:t>
            </w:r>
          </w:p>
        </w:tc>
      </w:tr>
      <w:tr w:rsidR="002C4D81" w:rsidRPr="002C4D81" w14:paraId="65807D1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025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Adjuvant treatmen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64FB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CD59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92D9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3533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9902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A40A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E3F4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FD0E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CDD8" w14:textId="77777777" w:rsidR="00F37F14" w:rsidRPr="002C4D81" w:rsidRDefault="00F37F14" w:rsidP="00F37F14">
            <w:pPr>
              <w:ind w:firstLine="160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</w:p>
        </w:tc>
      </w:tr>
      <w:tr w:rsidR="002C4D81" w:rsidRPr="002C4D81" w14:paraId="613BFD8A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6F84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N-acetylcystein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C91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9 (32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0CD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790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F55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9 (32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5D6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15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A5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AF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691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15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835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63</w:t>
            </w:r>
          </w:p>
        </w:tc>
      </w:tr>
      <w:tr w:rsidR="002C4D81" w:rsidRPr="002C4D81" w14:paraId="1B2297F2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0AC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Ambroxol</w:t>
            </w:r>
            <w:proofErr w:type="spellEnd"/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52A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9 (32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6DD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2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B7A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5B8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9 (32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5BE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0 (29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5FF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9523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1 (2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51D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0 (29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245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72</w:t>
            </w:r>
          </w:p>
        </w:tc>
      </w:tr>
      <w:tr w:rsidR="002C4D81" w:rsidRPr="002C4D81" w14:paraId="5073D26A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D13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rdosteine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012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9 (67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332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6 (5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3928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932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9 (67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9D3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1 (44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890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561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6 (5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B9A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1 (44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B9C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66</w:t>
            </w:r>
          </w:p>
        </w:tc>
      </w:tr>
      <w:tr w:rsidR="002C4D81" w:rsidRPr="002C4D81" w14:paraId="74E72C2D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1A4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 xml:space="preserve"> Bronchial artery embolization history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F39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44A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394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148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 (1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B68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4 (20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A00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D75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807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4 (20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267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93</w:t>
            </w:r>
          </w:p>
        </w:tc>
      </w:tr>
      <w:tr w:rsidR="002C4D81" w:rsidRPr="002C4D81" w14:paraId="0F96C9B9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EF9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Long–term oxygen therapy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B49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7 (81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C6B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3 (64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27A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0F3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7 (81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DF5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1 (59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DA1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2A6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3 (64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667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1 (59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FA5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42</w:t>
            </w:r>
          </w:p>
        </w:tc>
      </w:tr>
      <w:tr w:rsidR="002C4D81" w:rsidRPr="002C4D81" w14:paraId="3237F5D6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EF2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Laboratory tes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E15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38E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9F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7B6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369C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ABEE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983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25C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65A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</w:tr>
      <w:tr w:rsidR="002C4D81" w:rsidRPr="002C4D81" w14:paraId="60A071A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ECBC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White blood cell, 1000/uL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A18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.54 (13.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22A6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.65 (2.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E2E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161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.54 (13.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F839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.03 (2.8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7F5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33C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.65 (2.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00C1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.03 (2.8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A1D7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09</w:t>
            </w:r>
          </w:p>
        </w:tc>
      </w:tr>
      <w:tr w:rsidR="002C4D81" w:rsidRPr="002C4D81" w14:paraId="523A3F2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E28" w14:textId="77777777" w:rsidR="00F37F14" w:rsidRPr="002C4D81" w:rsidRDefault="00F37F14" w:rsidP="00F37F14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Hemoglobin, g/d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B7A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4.45 (3.6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970B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46 (1.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6EFF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D2A0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4.45 (3.6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217D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02 (1.7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7852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DFAA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46 (1.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82F5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02 (1.7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B0C4" w14:textId="77777777" w:rsidR="00F37F14" w:rsidRPr="002C4D81" w:rsidRDefault="00F37F14" w:rsidP="00F37F14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76</w:t>
            </w:r>
          </w:p>
        </w:tc>
      </w:tr>
      <w:tr w:rsidR="00C1621A" w:rsidRPr="002C4D81" w14:paraId="47BC9A7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685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Platelet, 1000/ uL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EB42" w14:textId="6B7F650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4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 xml:space="preserve"> (7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0CA3" w14:textId="1153A57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6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6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6B87" w14:textId="50FFC40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2196" w14:textId="7F106622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4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 xml:space="preserve"> (7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67F5" w14:textId="332B108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48 (9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47E" w14:textId="1625CD5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1497" w14:textId="4343EC62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66 (8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D77F" w14:textId="1FD03AA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48 (9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F988" w14:textId="1266E45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58</w:t>
            </w:r>
          </w:p>
        </w:tc>
      </w:tr>
      <w:tr w:rsidR="00C1621A" w:rsidRPr="002C4D81" w14:paraId="29C5BA0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B832" w14:textId="3BD744A4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Blood eosinophil count, /u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1328" w14:textId="1052EF58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408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2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B9D4" w14:textId="58B4C19C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467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3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5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BAC1" w14:textId="297451D1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558E" w14:textId="6E73981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408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2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0173" w14:textId="639E8A0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9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2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82F3" w14:textId="542279D3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8CE0" w14:textId="49A8657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467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3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5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5D18" w14:textId="5C49BA48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9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 (2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</w:t>
            </w:r>
            <w:r w:rsidRPr="00AA28FD"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34F8" w14:textId="137C4881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62</w:t>
            </w:r>
          </w:p>
        </w:tc>
      </w:tr>
      <w:tr w:rsidR="00C1621A" w:rsidRPr="002C4D81" w14:paraId="7A710E47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7CC6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Blood eosinophil count, n (%)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8B8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6EF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1CA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FB9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BFE7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E32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07A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DCF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82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</w:tr>
      <w:tr w:rsidR="00C1621A" w:rsidRPr="002C4D81" w14:paraId="251AAC0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A204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&lt;150/u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66C4" w14:textId="7A0B951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5BF2" w14:textId="0D881A59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3EBC" w14:textId="779703FD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9ABF" w14:textId="5C3EDD7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735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4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D3C6" w14:textId="2075C0FD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3BC2" w14:textId="05B12CDA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396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4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DEAF" w14:textId="12AEE335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</w:tr>
      <w:tr w:rsidR="00C1621A" w:rsidRPr="002C4D81" w14:paraId="2B6FAEF6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6055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150-299/u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58AB" w14:textId="01175553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0 (34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965F" w14:textId="50817754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2 (42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BD43" w14:textId="3849935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8BD5" w14:textId="553C61A2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0 (34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31B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33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E9F5" w14:textId="4750BE9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49DA" w14:textId="4FA6303C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22 (42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EE9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3 (33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BC47" w14:textId="1D3CE6DB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312</w:t>
            </w:r>
          </w:p>
        </w:tc>
      </w:tr>
      <w:tr w:rsidR="00C1621A" w:rsidRPr="002C4D81" w14:paraId="4C2EFED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CB8F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≥300/u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35FE" w14:textId="2D5D93BE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8 (6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33A8" w14:textId="504B1345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0 (5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7A78" w14:textId="6696C671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F72E" w14:textId="5AFB8EDE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8 (65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7247" w14:textId="30ED5D2A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25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.0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1470" w14:textId="35743F2C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F643" w14:textId="3B23874D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30 (5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3F8E" w14:textId="525F1434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25</w:t>
            </w: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.0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14EA" w14:textId="61BEB802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</w:tr>
      <w:tr w:rsidR="00C1621A" w:rsidRPr="002C4D81" w14:paraId="11F24759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7F67" w14:textId="1671F3E3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hs</w:t>
            </w:r>
            <w:proofErr w:type="spellEnd"/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-CRP, median (IQR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6657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.7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 xml:space="preserve"> 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–2.05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DBD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.35 (0–0.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95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28D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.78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 xml:space="preserve"> (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–2.05</w:t>
            </w: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C86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.56 (0.89–2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007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EE7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0.35 (0–0.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0FE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.56 (0.89–2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9FE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</w:tr>
      <w:tr w:rsidR="00C1621A" w:rsidRPr="002C4D81" w14:paraId="17457A82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E06D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Spirometric examin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66D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937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AB1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BAE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7F4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182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A3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05A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A22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</w:tr>
      <w:tr w:rsidR="00C1621A" w:rsidRPr="002C4D81" w14:paraId="44B39884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7EE7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FVC, 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4E2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79 (0.7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90D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63 (0.9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DA4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9CC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79 (0.7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05E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43 (0.6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D61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120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63 (0.9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0A7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43 (0.6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E12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15</w:t>
            </w:r>
          </w:p>
        </w:tc>
      </w:tr>
      <w:tr w:rsidR="00C1621A" w:rsidRPr="002C4D81" w14:paraId="7A975E67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E9C1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FVC, %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56D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6.38 (17.3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86F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9.75 (20.0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CFC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FC0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6.38 (17.3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550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0.80 (16.8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1DF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90A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9.75 (20.0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3807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0.80 (16.8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561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46</w:t>
            </w:r>
          </w:p>
        </w:tc>
      </w:tr>
      <w:tr w:rsidR="00C1621A" w:rsidRPr="002C4D81" w14:paraId="5C5665D8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9745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FEV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, 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03A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22 (0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632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44 (0.6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AE0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40D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22 (0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D4A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19 (0.4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5AE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D49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44 (0.6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7C3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.19 (0.4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428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34</w:t>
            </w:r>
          </w:p>
        </w:tc>
      </w:tr>
      <w:tr w:rsidR="00C1621A" w:rsidRPr="002C4D81" w14:paraId="7A2CEA0D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E988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FEV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, %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ECF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7.33 (15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4CA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2.87 (22.8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52A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813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7.33 (15.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101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9.86 (15.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18C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FB9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2.87 (22.8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98A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9.86 (15.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3A9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</w:tr>
      <w:tr w:rsidR="00C1621A" w:rsidRPr="002C4D81" w14:paraId="6BBE8864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F933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 xml:space="preserve"> FEV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>/FVC, %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D26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4.13 (12.3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67B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56.02 (13.3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07C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933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4.13 (12.3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A61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9.66 (12.9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4C3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E87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56.02 (13.3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EFF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49.66 (12.9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2B7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&lt;0.001</w:t>
            </w:r>
          </w:p>
        </w:tc>
      </w:tr>
      <w:tr w:rsidR="00C1621A" w:rsidRPr="002C4D81" w14:paraId="24EB241D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5BB1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DLCO, 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566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0.73 (4.8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F46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10 (5.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E43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246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0.73 (4.8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E75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0.89 (5.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0A3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6FC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3.10 (5.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7EB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0.89 (5.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D0E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29</w:t>
            </w:r>
          </w:p>
        </w:tc>
      </w:tr>
      <w:tr w:rsidR="00C1621A" w:rsidRPr="002C4D81" w14:paraId="63F2931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324B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DLCO, %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453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3.54 (22.2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D3B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5.23 (27.9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64F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9FD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3.54 (22.2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9B4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6.89 (27.9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BD2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E91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5.23 (27.9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383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6.89 (27.9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BC2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26</w:t>
            </w:r>
          </w:p>
        </w:tc>
      </w:tr>
      <w:tr w:rsidR="00C1621A" w:rsidRPr="002C4D81" w14:paraId="07BFD297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7CF2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DLCO/VA, L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347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92 (1.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B07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.54 (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B88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752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92 (1.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FA8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.08 (1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46E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31E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.54 (1.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91C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3.08 (1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789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9</w:t>
            </w:r>
          </w:p>
        </w:tc>
      </w:tr>
      <w:tr w:rsidR="00C1621A" w:rsidRPr="002C4D81" w14:paraId="5E93A5AF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9D21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DLCO/VA, %, mean (S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F69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6.85 (27.8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005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3.25 (28.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B80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4F3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76.85 (27.8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DE3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2.11 (31.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D66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5A6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93.25 (28.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82F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82.11 (31.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9A7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5</w:t>
            </w:r>
          </w:p>
        </w:tc>
      </w:tr>
      <w:tr w:rsidR="00C1621A" w:rsidRPr="002C4D81" w14:paraId="079DDD85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1319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BDR positivity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8ED5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5 (25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58A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6 (30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896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738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5 (25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1CC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 (8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B4D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A50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6 (30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EB7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6 (8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F99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68</w:t>
            </w:r>
          </w:p>
        </w:tc>
      </w:tr>
      <w:tr w:rsidR="00C1621A" w:rsidRPr="002C4D81" w14:paraId="10079C19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F6EE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Predominant morphology in C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EA7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C78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2A6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F53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BDC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7F17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829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215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E6D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</w:p>
        </w:tc>
      </w:tr>
      <w:tr w:rsidR="00C1621A" w:rsidRPr="002C4D81" w14:paraId="03512F0B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1917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ylindrical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4F0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46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EC2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42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AD9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608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46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2F38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68F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7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80C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42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1D1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31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D9CC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23</w:t>
            </w:r>
          </w:p>
        </w:tc>
      </w:tr>
      <w:tr w:rsidR="00C1621A" w:rsidRPr="002C4D81" w14:paraId="5BC56278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7ADB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Varicose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16CD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29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8EE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3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13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4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0FC4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7 (29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994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9 (42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53F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1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57D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8 (34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DD3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9 (42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BE4E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551</w:t>
            </w:r>
          </w:p>
        </w:tc>
      </w:tr>
      <w:tr w:rsidR="00C1621A" w:rsidRPr="002C4D81" w14:paraId="0F2E472C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6EE9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ystic, n (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A7E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4 (24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18C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EF8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CD7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4 (24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A233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8 (2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796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3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86C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1</w:t>
            </w: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2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BE76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  <w:lang w:eastAsia="ko-KR"/>
              </w:rPr>
              <w:t>18 (2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8EDB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896</w:t>
            </w:r>
          </w:p>
        </w:tc>
      </w:tr>
      <w:tr w:rsidR="00C1621A" w:rsidRPr="002C4D81" w14:paraId="6E629181" w14:textId="77777777" w:rsidTr="00D263CF">
        <w:trPr>
          <w:trHeight w:val="160"/>
        </w:trPr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D0DC4" w14:textId="77777777" w:rsidR="00C1621A" w:rsidRPr="002C4D81" w:rsidRDefault="00C1621A" w:rsidP="00C1621A">
            <w:pPr>
              <w:ind w:firstLine="16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otal number of lobe involvement in CT, mean (SD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60D8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64 (1.5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2525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29 (1.4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E4421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0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5C29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64 (1.5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47740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75 (1.5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F8A5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6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C3A3A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29 (1.4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28322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 w:hint="eastAsia"/>
                <w:iCs/>
                <w:sz w:val="16"/>
                <w:szCs w:val="16"/>
                <w:lang w:eastAsia="ko-KR"/>
              </w:rPr>
              <w:t>2.75 (1.5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D94CF" w14:textId="77777777" w:rsidR="00C1621A" w:rsidRPr="002C4D81" w:rsidRDefault="00C1621A" w:rsidP="00C1621A">
            <w:pPr>
              <w:ind w:firstLine="160"/>
              <w:jc w:val="center"/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</w:pPr>
            <w:r w:rsidRPr="002C4D81">
              <w:rPr>
                <w:rFonts w:ascii="Times New Roman" w:eastAsia="맑은 고딕" w:hAnsi="Times New Roman" w:cs="Times New Roman"/>
                <w:iCs/>
                <w:sz w:val="16"/>
                <w:szCs w:val="16"/>
              </w:rPr>
              <w:t>0.219</w:t>
            </w:r>
          </w:p>
        </w:tc>
      </w:tr>
    </w:tbl>
    <w:p w14:paraId="6B84E899" w14:textId="77777777" w:rsidR="00D263CF" w:rsidRPr="002C4D81" w:rsidRDefault="00D263CF" w:rsidP="00D263CF">
      <w:pPr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2C4D81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2C4D81">
        <w:rPr>
          <w:rFonts w:ascii="Times New Roman" w:hAnsi="Times New Roman" w:cs="Times New Roman"/>
          <w:sz w:val="16"/>
          <w:szCs w:val="16"/>
        </w:rPr>
        <w:t xml:space="preserve"> Data presented as n (%) or mean (SD) and median (IQR).</w:t>
      </w:r>
    </w:p>
    <w:p w14:paraId="64DC1AEC" w14:textId="77777777" w:rsidR="00D263CF" w:rsidRPr="002C4D81" w:rsidRDefault="00D263CF" w:rsidP="00D263CF">
      <w:pPr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2C4D81">
        <w:rPr>
          <w:rFonts w:ascii="Times New Roman" w:hAnsi="Times New Roman" w:cs="Times New Roman"/>
          <w:b/>
          <w:bCs/>
          <w:sz w:val="16"/>
          <w:szCs w:val="16"/>
        </w:rPr>
        <w:t xml:space="preserve">Abbreviations: </w:t>
      </w:r>
      <w:r w:rsidRPr="002C4D81">
        <w:rPr>
          <w:rFonts w:ascii="Times New Roman" w:hAnsi="Times New Roman" w:cs="Times New Roman"/>
          <w:sz w:val="16"/>
          <w:szCs w:val="16"/>
        </w:rPr>
        <w:t>ABPA, allergic bronchopulmonary aspergillosis; BAE, bronchial artery embolization; BDR, bronchodilator response; CT, computed tomography; DLCO, diffusing capacity of the lungs for carbon monoxide; FVC, forced vital capacity; FEV</w:t>
      </w:r>
      <w:r w:rsidRPr="002C4D81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2C4D81">
        <w:rPr>
          <w:rFonts w:ascii="Times New Roman" w:hAnsi="Times New Roman" w:cs="Times New Roman"/>
          <w:sz w:val="16"/>
          <w:szCs w:val="16"/>
        </w:rPr>
        <w:t>, forced expiratory volume in 1 second; GERD, gastroesophageal reflux disease; ICS, inhaled corticosteroid; LABA, long-acting β2-agonist; LAMA, long-acting muscarinic antagonist; SD, standard deviation; SE, standard error; VA, alveolar volume</w:t>
      </w:r>
    </w:p>
    <w:p w14:paraId="100E8C67" w14:textId="77777777" w:rsidR="00F7211D" w:rsidRPr="002C4D81" w:rsidRDefault="00F7211D" w:rsidP="00F37F14"/>
    <w:sectPr w:rsidR="00F7211D" w:rsidRPr="002C4D81" w:rsidSect="00434A9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B5D33" w14:textId="77777777" w:rsidR="00ED271C" w:rsidRDefault="00ED271C" w:rsidP="00111F56">
      <w:pPr>
        <w:spacing w:line="240" w:lineRule="auto"/>
      </w:pPr>
      <w:r>
        <w:separator/>
      </w:r>
    </w:p>
  </w:endnote>
  <w:endnote w:type="continuationSeparator" w:id="0">
    <w:p w14:paraId="55DEB3DB" w14:textId="77777777" w:rsidR="00ED271C" w:rsidRDefault="00ED271C" w:rsidP="00111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7BC11" w14:textId="77777777" w:rsidR="00ED271C" w:rsidRDefault="00ED271C" w:rsidP="00111F56">
      <w:pPr>
        <w:spacing w:line="240" w:lineRule="auto"/>
      </w:pPr>
      <w:r>
        <w:separator/>
      </w:r>
    </w:p>
  </w:footnote>
  <w:footnote w:type="continuationSeparator" w:id="0">
    <w:p w14:paraId="7F1FB7B9" w14:textId="77777777" w:rsidR="00ED271C" w:rsidRDefault="00ED271C" w:rsidP="00111F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711E"/>
    <w:multiLevelType w:val="hybridMultilevel"/>
    <w:tmpl w:val="DA047D8C"/>
    <w:lvl w:ilvl="0" w:tplc="9314F934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555743"/>
    <w:multiLevelType w:val="hybridMultilevel"/>
    <w:tmpl w:val="3FF4CB94"/>
    <w:lvl w:ilvl="0" w:tplc="C4765E18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BAE49DC"/>
    <w:multiLevelType w:val="hybridMultilevel"/>
    <w:tmpl w:val="86C4A8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5555B15"/>
    <w:multiLevelType w:val="hybridMultilevel"/>
    <w:tmpl w:val="EADC9FBE"/>
    <w:lvl w:ilvl="0" w:tplc="E00242C4">
      <w:numFmt w:val="bullet"/>
      <w:lvlText w:val="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AAF50FA"/>
    <w:multiLevelType w:val="multilevel"/>
    <w:tmpl w:val="BD4E1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0915005">
    <w:abstractNumId w:val="3"/>
  </w:num>
  <w:num w:numId="2" w16cid:durableId="308676751">
    <w:abstractNumId w:val="4"/>
  </w:num>
  <w:num w:numId="3" w16cid:durableId="1111165909">
    <w:abstractNumId w:val="1"/>
  </w:num>
  <w:num w:numId="4" w16cid:durableId="259068384">
    <w:abstractNumId w:val="2"/>
  </w:num>
  <w:num w:numId="5" w16cid:durableId="884757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7D"/>
    <w:rsid w:val="00111F56"/>
    <w:rsid w:val="0019198D"/>
    <w:rsid w:val="00244C08"/>
    <w:rsid w:val="0028089B"/>
    <w:rsid w:val="002C4D81"/>
    <w:rsid w:val="002E60AF"/>
    <w:rsid w:val="0038542D"/>
    <w:rsid w:val="0043182A"/>
    <w:rsid w:val="00434A97"/>
    <w:rsid w:val="00444FEC"/>
    <w:rsid w:val="004E2CD9"/>
    <w:rsid w:val="00511ABD"/>
    <w:rsid w:val="005336E5"/>
    <w:rsid w:val="005374BD"/>
    <w:rsid w:val="00544991"/>
    <w:rsid w:val="00663FAA"/>
    <w:rsid w:val="00682200"/>
    <w:rsid w:val="006829E0"/>
    <w:rsid w:val="006D1E16"/>
    <w:rsid w:val="006D4FE2"/>
    <w:rsid w:val="007A0EF2"/>
    <w:rsid w:val="008248AB"/>
    <w:rsid w:val="008A47AE"/>
    <w:rsid w:val="00901CBE"/>
    <w:rsid w:val="009A373E"/>
    <w:rsid w:val="00A132BB"/>
    <w:rsid w:val="00A378F6"/>
    <w:rsid w:val="00B13FCD"/>
    <w:rsid w:val="00B14CF8"/>
    <w:rsid w:val="00BB4375"/>
    <w:rsid w:val="00BF7DBB"/>
    <w:rsid w:val="00C003C7"/>
    <w:rsid w:val="00C1621A"/>
    <w:rsid w:val="00C40261"/>
    <w:rsid w:val="00C7674A"/>
    <w:rsid w:val="00CC3657"/>
    <w:rsid w:val="00D2349B"/>
    <w:rsid w:val="00D263CF"/>
    <w:rsid w:val="00D56B4A"/>
    <w:rsid w:val="00D96C4C"/>
    <w:rsid w:val="00DC1183"/>
    <w:rsid w:val="00E0247D"/>
    <w:rsid w:val="00E25F0D"/>
    <w:rsid w:val="00E708C9"/>
    <w:rsid w:val="00ED271C"/>
    <w:rsid w:val="00ED67AC"/>
    <w:rsid w:val="00F1674E"/>
    <w:rsid w:val="00F37F14"/>
    <w:rsid w:val="00F6151F"/>
    <w:rsid w:val="00F7211D"/>
    <w:rsid w:val="00F947DA"/>
    <w:rsid w:val="00F95791"/>
    <w:rsid w:val="00FA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5950"/>
  <w15:chartTrackingRefBased/>
  <w15:docId w15:val="{08284A73-CEFE-440E-B728-5B66B5B0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11D"/>
    <w:pPr>
      <w:spacing w:after="0" w:line="480" w:lineRule="auto"/>
      <w:ind w:firstLineChars="100" w:firstLine="220"/>
      <w:jc w:val="left"/>
    </w:pPr>
    <w:rPr>
      <w:rFonts w:cstheme="minorHAnsi"/>
      <w:kern w:val="0"/>
      <w:sz w:val="22"/>
      <w:lang w:eastAsia="de-CH"/>
    </w:rPr>
  </w:style>
  <w:style w:type="paragraph" w:styleId="1">
    <w:name w:val="heading 1"/>
    <w:basedOn w:val="a"/>
    <w:link w:val="1Char"/>
    <w:uiPriority w:val="9"/>
    <w:qFormat/>
    <w:rsid w:val="00F37F14"/>
    <w:pPr>
      <w:spacing w:before="100" w:beforeAutospacing="1" w:after="100" w:afterAutospacing="1" w:line="240" w:lineRule="auto"/>
      <w:ind w:firstLineChars="0" w:firstLine="0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22">
    <w:name w:val="Pa22"/>
    <w:basedOn w:val="a"/>
    <w:next w:val="a"/>
    <w:uiPriority w:val="99"/>
    <w:rsid w:val="00E0247D"/>
    <w:pPr>
      <w:widowControl w:val="0"/>
      <w:autoSpaceDE w:val="0"/>
      <w:autoSpaceDN w:val="0"/>
      <w:adjustRightInd w:val="0"/>
      <w:spacing w:line="141" w:lineRule="atLeast"/>
      <w:ind w:firstLineChars="0" w:firstLine="0"/>
    </w:pPr>
    <w:rPr>
      <w:rFonts w:ascii="Gill Sans MT" w:hAnsi="Gill Sans MT" w:cstheme="minorBidi"/>
      <w:sz w:val="24"/>
      <w:szCs w:val="24"/>
      <w:lang w:eastAsia="ko-KR"/>
    </w:rPr>
  </w:style>
  <w:style w:type="paragraph" w:styleId="a3">
    <w:name w:val="header"/>
    <w:basedOn w:val="a"/>
    <w:link w:val="Char"/>
    <w:uiPriority w:val="99"/>
    <w:unhideWhenUsed/>
    <w:rsid w:val="00111F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F56"/>
    <w:rPr>
      <w:rFonts w:cstheme="minorHAnsi"/>
      <w:kern w:val="0"/>
      <w:sz w:val="22"/>
      <w:lang w:eastAsia="de-CH"/>
    </w:rPr>
  </w:style>
  <w:style w:type="paragraph" w:styleId="a4">
    <w:name w:val="footer"/>
    <w:basedOn w:val="a"/>
    <w:link w:val="Char0"/>
    <w:uiPriority w:val="99"/>
    <w:unhideWhenUsed/>
    <w:rsid w:val="00111F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F56"/>
    <w:rPr>
      <w:rFonts w:cstheme="minorHAnsi"/>
      <w:kern w:val="0"/>
      <w:sz w:val="22"/>
      <w:lang w:eastAsia="de-CH"/>
    </w:rPr>
  </w:style>
  <w:style w:type="character" w:customStyle="1" w:styleId="1Char">
    <w:name w:val="제목 1 Char"/>
    <w:basedOn w:val="a0"/>
    <w:link w:val="1"/>
    <w:uiPriority w:val="9"/>
    <w:rsid w:val="00F37F14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List Paragraph"/>
    <w:basedOn w:val="a"/>
    <w:uiPriority w:val="34"/>
    <w:qFormat/>
    <w:rsid w:val="00F37F14"/>
    <w:pPr>
      <w:widowControl w:val="0"/>
      <w:wordWrap w:val="0"/>
      <w:autoSpaceDE w:val="0"/>
      <w:autoSpaceDN w:val="0"/>
      <w:spacing w:after="160" w:line="259" w:lineRule="auto"/>
      <w:ind w:leftChars="400" w:left="800" w:firstLineChars="0" w:firstLine="0"/>
      <w:jc w:val="both"/>
    </w:pPr>
    <w:rPr>
      <w:rFonts w:cstheme="minorBidi"/>
      <w:kern w:val="2"/>
      <w:sz w:val="20"/>
      <w:lang w:eastAsia="ko-KR"/>
    </w:rPr>
  </w:style>
  <w:style w:type="character" w:styleId="a6">
    <w:name w:val="annotation reference"/>
    <w:basedOn w:val="a0"/>
    <w:uiPriority w:val="99"/>
    <w:unhideWhenUsed/>
    <w:rsid w:val="00F37F14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37F14"/>
    <w:pPr>
      <w:widowControl w:val="0"/>
      <w:wordWrap w:val="0"/>
      <w:autoSpaceDE w:val="0"/>
      <w:autoSpaceDN w:val="0"/>
      <w:spacing w:after="160" w:line="259" w:lineRule="auto"/>
      <w:ind w:firstLineChars="0" w:firstLine="0"/>
    </w:pPr>
    <w:rPr>
      <w:rFonts w:cstheme="minorBidi"/>
      <w:kern w:val="2"/>
      <w:sz w:val="20"/>
      <w:lang w:eastAsia="ko-KR"/>
    </w:rPr>
  </w:style>
  <w:style w:type="character" w:customStyle="1" w:styleId="Char1">
    <w:name w:val="메모 텍스트 Char"/>
    <w:basedOn w:val="a0"/>
    <w:link w:val="a7"/>
    <w:uiPriority w:val="99"/>
    <w:rsid w:val="00F37F1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37F1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37F14"/>
    <w:rPr>
      <w:b/>
      <w:bCs/>
    </w:rPr>
  </w:style>
  <w:style w:type="table" w:styleId="a9">
    <w:name w:val="Table Grid"/>
    <w:basedOn w:val="a1"/>
    <w:uiPriority w:val="39"/>
    <w:rsid w:val="00F3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rsid w:val="00F37F14"/>
  </w:style>
  <w:style w:type="character" w:styleId="aa">
    <w:name w:val="Strong"/>
    <w:basedOn w:val="a0"/>
    <w:uiPriority w:val="22"/>
    <w:qFormat/>
    <w:rsid w:val="00F37F14"/>
    <w:rPr>
      <w:b/>
      <w:bCs/>
    </w:rPr>
  </w:style>
  <w:style w:type="character" w:styleId="ab">
    <w:name w:val="Hyperlink"/>
    <w:basedOn w:val="a0"/>
    <w:uiPriority w:val="99"/>
    <w:semiHidden/>
    <w:unhideWhenUsed/>
    <w:rsid w:val="00F37F14"/>
    <w:rPr>
      <w:color w:val="0000FF"/>
      <w:u w:val="single"/>
    </w:rPr>
  </w:style>
  <w:style w:type="character" w:customStyle="1" w:styleId="cf01">
    <w:name w:val="cf01"/>
    <w:basedOn w:val="a0"/>
    <w:rsid w:val="00F37F14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sid w:val="00F37F14"/>
    <w:rPr>
      <w:rFonts w:ascii="맑은 고딕" w:eastAsia="맑은 고딕" w:hAnsi="맑은 고딕" w:hint="eastAsia"/>
      <w:sz w:val="18"/>
      <w:szCs w:val="18"/>
    </w:rPr>
  </w:style>
  <w:style w:type="paragraph" w:styleId="ac">
    <w:name w:val="Balloon Text"/>
    <w:basedOn w:val="a"/>
    <w:link w:val="Char3"/>
    <w:uiPriority w:val="99"/>
    <w:semiHidden/>
    <w:unhideWhenUsed/>
    <w:rsid w:val="00F37F14"/>
    <w:pPr>
      <w:widowControl w:val="0"/>
      <w:wordWrap w:val="0"/>
      <w:autoSpaceDE w:val="0"/>
      <w:autoSpaceDN w:val="0"/>
      <w:spacing w:line="240" w:lineRule="auto"/>
      <w:ind w:firstLineChars="0" w:firstLine="0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3">
    <w:name w:val="풍선 도움말 텍스트 Char"/>
    <w:basedOn w:val="a0"/>
    <w:link w:val="ac"/>
    <w:uiPriority w:val="99"/>
    <w:semiHidden/>
    <w:rsid w:val="00F37F14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F37F14"/>
    <w:pPr>
      <w:spacing w:after="0" w:line="240" w:lineRule="auto"/>
      <w:jc w:val="left"/>
    </w:pPr>
  </w:style>
  <w:style w:type="character" w:customStyle="1" w:styleId="ref-journal">
    <w:name w:val="ref-journal"/>
    <w:basedOn w:val="a0"/>
    <w:rsid w:val="00F37F14"/>
  </w:style>
  <w:style w:type="character" w:customStyle="1" w:styleId="ref-vol">
    <w:name w:val="ref-vol"/>
    <w:basedOn w:val="a0"/>
    <w:rsid w:val="00F37F14"/>
  </w:style>
  <w:style w:type="character" w:customStyle="1" w:styleId="mixed-citation">
    <w:name w:val="mixed-citation"/>
    <w:basedOn w:val="a0"/>
    <w:rsid w:val="00F37F14"/>
  </w:style>
  <w:style w:type="character" w:customStyle="1" w:styleId="ref-title">
    <w:name w:val="ref-title"/>
    <w:basedOn w:val="a0"/>
    <w:rsid w:val="00F37F14"/>
  </w:style>
  <w:style w:type="character" w:customStyle="1" w:styleId="nowrap">
    <w:name w:val="nowrap"/>
    <w:basedOn w:val="a0"/>
    <w:rsid w:val="00F37F14"/>
  </w:style>
  <w:style w:type="character" w:customStyle="1" w:styleId="element-citation">
    <w:name w:val="element-citation"/>
    <w:basedOn w:val="a0"/>
    <w:rsid w:val="00F37F14"/>
  </w:style>
  <w:style w:type="paragraph" w:styleId="ae">
    <w:name w:val="Normal (Web)"/>
    <w:basedOn w:val="a"/>
    <w:uiPriority w:val="99"/>
    <w:unhideWhenUsed/>
    <w:rsid w:val="00F37F14"/>
    <w:pPr>
      <w:spacing w:before="100" w:beforeAutospacing="1" w:after="100" w:afterAutospacing="1" w:line="240" w:lineRule="auto"/>
      <w:ind w:firstLineChars="0" w:firstLine="0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이현우</cp:lastModifiedBy>
  <cp:revision>7</cp:revision>
  <dcterms:created xsi:type="dcterms:W3CDTF">2024-01-06T00:25:00Z</dcterms:created>
  <dcterms:modified xsi:type="dcterms:W3CDTF">2024-01-06T00:43:00Z</dcterms:modified>
</cp:coreProperties>
</file>